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E9" w:rsidRDefault="00FE48E9" w:rsidP="00FE48E9">
      <w:pPr>
        <w:rPr>
          <w:rFonts w:ascii="Times New Roman" w:hAnsi="Times New Roman" w:cs="Times New Roman"/>
        </w:rPr>
      </w:pPr>
      <w:r w:rsidRPr="009F7F5D">
        <w:rPr>
          <w:rFonts w:ascii="Times New Roman" w:hAnsi="Times New Roman" w:cs="Times New Roman"/>
          <w:b/>
        </w:rPr>
        <w:t xml:space="preserve">Table </w:t>
      </w:r>
      <w:r w:rsidRPr="009F7F5D">
        <w:rPr>
          <w:rFonts w:ascii="Times New Roman" w:hAnsi="Times New Roman" w:cs="Times New Roman" w:hint="eastAsia"/>
          <w:b/>
        </w:rPr>
        <w:t>S</w:t>
      </w:r>
      <w:r w:rsidR="00762D94">
        <w:rPr>
          <w:rFonts w:ascii="Times New Roman" w:hAnsi="Times New Roman" w:cs="Times New Roman" w:hint="eastAsia"/>
          <w:b/>
        </w:rPr>
        <w:t>7</w:t>
      </w:r>
      <w:r w:rsidRPr="009F7F5D">
        <w:rPr>
          <w:rFonts w:ascii="Times New Roman" w:hAnsi="Times New Roman" w:cs="Times New Roman"/>
          <w:b/>
        </w:rPr>
        <w:t>.</w:t>
      </w:r>
      <w:r w:rsidRPr="0094269A">
        <w:rPr>
          <w:rFonts w:ascii="Times New Roman" w:hAnsi="Times New Roman" w:cs="Times New Roman"/>
        </w:rPr>
        <w:t xml:space="preserve"> </w:t>
      </w:r>
      <w:proofErr w:type="gramStart"/>
      <w:r w:rsidR="00762D94">
        <w:rPr>
          <w:rFonts w:ascii="Times New Roman" w:hAnsi="Times New Roman" w:cs="Times New Roman" w:hint="eastAsia"/>
        </w:rPr>
        <w:t xml:space="preserve">Thirty-five </w:t>
      </w:r>
      <w:r w:rsidR="00762D94" w:rsidRPr="00762D94">
        <w:rPr>
          <w:rFonts w:ascii="Times New Roman" w:hAnsi="Times New Roman" w:cs="Times New Roman"/>
        </w:rPr>
        <w:t xml:space="preserve">protein-coding genes </w:t>
      </w:r>
      <w:r w:rsidR="00524EB4" w:rsidRPr="00762D94">
        <w:rPr>
          <w:rFonts w:ascii="Times New Roman" w:hAnsi="Times New Roman" w:cs="Times New Roman"/>
        </w:rPr>
        <w:t>adjacent</w:t>
      </w:r>
      <w:r w:rsidR="00762D94" w:rsidRPr="00762D94">
        <w:rPr>
          <w:rFonts w:ascii="Times New Roman" w:hAnsi="Times New Roman" w:cs="Times New Roman"/>
        </w:rPr>
        <w:t xml:space="preserve"> </w:t>
      </w:r>
      <w:r w:rsidR="00524EB4">
        <w:rPr>
          <w:rFonts w:ascii="Times New Roman" w:hAnsi="Times New Roman" w:cs="Times New Roman" w:hint="eastAsia"/>
        </w:rPr>
        <w:t xml:space="preserve">to </w:t>
      </w:r>
      <w:proofErr w:type="spellStart"/>
      <w:r w:rsidR="00762D94" w:rsidRPr="00762D94">
        <w:rPr>
          <w:rFonts w:ascii="Times New Roman" w:hAnsi="Times New Roman" w:cs="Times New Roman"/>
        </w:rPr>
        <w:t>lincRNA</w:t>
      </w:r>
      <w:proofErr w:type="spellEnd"/>
      <w:r w:rsidR="00762D94" w:rsidRPr="00762D94">
        <w:rPr>
          <w:rFonts w:ascii="Times New Roman" w:hAnsi="Times New Roman" w:cs="Times New Roman"/>
        </w:rPr>
        <w:t xml:space="preserve"> </w:t>
      </w:r>
      <w:r w:rsidR="00762D94" w:rsidRPr="00762D94">
        <w:rPr>
          <w:rFonts w:ascii="Times New Roman" w:hAnsi="Times New Roman" w:cs="Times New Roman"/>
          <w:i/>
        </w:rPr>
        <w:t>MSTRG.7482.1</w:t>
      </w:r>
      <w:r w:rsidR="00524EB4">
        <w:rPr>
          <w:rFonts w:ascii="Times New Roman" w:hAnsi="Times New Roman" w:cs="Times New Roman" w:hint="eastAsia"/>
        </w:rPr>
        <w:t xml:space="preserve"> within </w:t>
      </w:r>
      <w:r w:rsidR="00524EB4" w:rsidRPr="00762D94">
        <w:rPr>
          <w:rFonts w:ascii="Times New Roman" w:hAnsi="Times New Roman" w:cs="Times New Roman"/>
        </w:rPr>
        <w:t>1000 kb</w:t>
      </w:r>
      <w:r w:rsidR="00876D85">
        <w:rPr>
          <w:rFonts w:ascii="Times New Roman" w:hAnsi="Times New Roman" w:cs="Times New Roman" w:hint="eastAsia"/>
        </w:rPr>
        <w:t>.</w:t>
      </w:r>
      <w:bookmarkStart w:id="0" w:name="_GoBack"/>
      <w:bookmarkEnd w:id="0"/>
      <w:proofErr w:type="gramEnd"/>
    </w:p>
    <w:p w:rsidR="00FE48E9" w:rsidRDefault="00FE48E9" w:rsidP="00D73CE3"/>
    <w:tbl>
      <w:tblPr>
        <w:tblW w:w="14898" w:type="dxa"/>
        <w:jc w:val="center"/>
        <w:tblInd w:w="93" w:type="dxa"/>
        <w:tblLook w:val="04A0" w:firstRow="1" w:lastRow="0" w:firstColumn="1" w:lastColumn="0" w:noHBand="0" w:noVBand="1"/>
      </w:tblPr>
      <w:tblGrid>
        <w:gridCol w:w="2526"/>
        <w:gridCol w:w="9537"/>
        <w:gridCol w:w="991"/>
        <w:gridCol w:w="1844"/>
      </w:tblGrid>
      <w:tr w:rsidR="00731DA5" w:rsidRPr="00762D94" w:rsidTr="006E6A82">
        <w:trPr>
          <w:trHeight w:val="782"/>
          <w:jc w:val="center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Gene ID</w:t>
            </w:r>
          </w:p>
        </w:tc>
        <w:tc>
          <w:tcPr>
            <w:tcW w:w="9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524EB4" w:rsidP="00731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8"/>
              </w:rPr>
              <w:t xml:space="preserve">Annotation based on </w:t>
            </w:r>
            <w:proofErr w:type="spellStart"/>
            <w:r w:rsidR="00731DA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8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8"/>
              </w:rPr>
              <w:t>lastx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8"/>
              </w:rPr>
              <w:t xml:space="preserve"> to NCB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Length (</w:t>
            </w:r>
            <w:proofErr w:type="spellStart"/>
            <w:r w:rsidRPr="00762D94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bp</w:t>
            </w:r>
            <w:proofErr w:type="spellEnd"/>
            <w:r w:rsidRPr="00762D94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 xml:space="preserve">Distance to </w:t>
            </w:r>
            <w:r w:rsidRPr="00762D94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8"/>
              </w:rPr>
              <w:t>MSTRG.7482.1</w:t>
            </w:r>
            <w:r w:rsidRPr="00762D94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 xml:space="preserve"> (</w:t>
            </w:r>
            <w:proofErr w:type="spellStart"/>
            <w:r w:rsidRPr="00762D94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bp</w:t>
            </w:r>
            <w:proofErr w:type="spellEnd"/>
            <w:r w:rsidRPr="00762D94">
              <w:rPr>
                <w:rFonts w:ascii="Times New Roman" w:eastAsia="宋体" w:hAnsi="Times New Roman" w:cs="Times New Roman"/>
                <w:b/>
                <w:bCs/>
                <w:kern w:val="0"/>
                <w:szCs w:val="28"/>
              </w:rPr>
              <w:t>)</w:t>
            </w:r>
          </w:p>
        </w:tc>
      </w:tr>
      <w:tr w:rsidR="006E6A82" w:rsidRPr="00762D94" w:rsidTr="006E6A82">
        <w:trPr>
          <w:trHeight w:val="375"/>
          <w:jc w:val="center"/>
        </w:trPr>
        <w:tc>
          <w:tcPr>
            <w:tcW w:w="2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64.len756920.5</w:t>
            </w:r>
          </w:p>
        </w:tc>
        <w:tc>
          <w:tcPr>
            <w:tcW w:w="9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22113187.1 mitochondrial import inner membrane 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translocase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subunit TIM44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Pieris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rapae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31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977239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64.len756920.4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730496.1 echinoderm microtubule-associated protein-like 2 isoform X1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Trichoplusi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ni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258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897368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64.len756920.3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35437879.1 MD-2-related lipid-recognition protein-like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Spodopter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frugiperd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42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741630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64.len756920.2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RVE43287.1 hypothetical protein evm_012046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Chilo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suppressali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4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701526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64.len756920.1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13173006.1 PREDICTED: uncharacterized protein LOC106121753 isoform X3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Papilio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xuthu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344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652206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1.len11383612.130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13196714.1 PREDICTED: 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neuroglobin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like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Amyelois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transitell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8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437563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1.len11383612.131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RVE55233.1 hypothetical protein evm_000131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Chilo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suppressali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43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292909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20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CAB3245138.1 unnamed protein product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Arcti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plantagini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2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29080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9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8031987.1 indole-3-acetaldehyde oxidase-like isoform X1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Bombyx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andarin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246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85966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8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35437504.1 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ymplekin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like isoform X2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Spodopter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frugiperd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352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133298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7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8031978.1 uncharacterized protein LOC114244386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Bombyx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andarin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6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178331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6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752518.2 uncharacterized protein LOC113512798 [</w:t>
            </w:r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Galleria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ellonell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5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199356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5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RVE42842.1 hypothetical protein evm_012517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Chilo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suppressali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23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221762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4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752518.2 uncharacterized protein LOC113512798 [</w:t>
            </w:r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Galleria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ellonell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2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230909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3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8032044.1 uncharacterized protein LOC114244433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Bombyx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andarin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2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240183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2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14359898.1 PREDICTED: uncharacterized protein LOC106711976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Papilio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achaon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8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299388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1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492948.1 uncharacterized protein LOC113398428 [</w:t>
            </w:r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Vanessa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tameame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56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318127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lastRenderedPageBreak/>
              <w:t>scaffold295.len631900.10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28179081.1 tetra-peptide repeat 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homeobox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protein 1-like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Ostrini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furnacali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63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334774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9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28179078.1 tetra-peptide repeat 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homeobox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protein 1-like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Ostrini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furnacali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68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365150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8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752831.1 serum response factor-binding protein 1-like [</w:t>
            </w:r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Galleria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ellonell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39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402351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7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23951243.1 membrane 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metallo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endopeptidase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like 1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Bicyclus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anynan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247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413786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6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28166528.1 </w:t>
            </w:r>
            <w:r w:rsidR="005B726B" w:rsidRPr="005B726B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cuticle</w:t>
            </w: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secretory protein xP2-like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Ostrini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furnacali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04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433455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5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330726.1 delta-like protein 1 isoform X2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Hyposmocom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kahamano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02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446296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4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752691.1 alpha-(1,6)-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fucosyltransferase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[</w:t>
            </w:r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Galleria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ellonell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74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478838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3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11566438.1 PREDICTED: protein maelstrom homolog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Plutell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xylostell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2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535112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2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741557.1 uncharacterized protein LOC113503694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Trichoplusi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ni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67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570674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5.len631900.1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2826670.1 signal recognition particle receptor subunit alpha homolog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Spodopter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litur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43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592945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8.len621769.8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8166538.1 zinc finger protein 2 homolog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Ostrini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furnacali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77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736762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8.len621769.9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14359878.1 PREDICTED: LOW QUALITY PROTEIN: zinc finger protein 271-like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Papilio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achaon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88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774050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8.len621769.10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30034757.1 tubulin 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polyglutamylase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TTLL6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Manduc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sext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98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827280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8.len621769.11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26332591.1 GDP-mannose 4,6 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dehydratase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isoform X1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Hyposmocom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kahamano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08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851382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8.len621769.12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730896.1 uncharacterized protein LOC113496036 isoform X3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Trichoplusia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ni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158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874971</w:t>
            </w:r>
          </w:p>
        </w:tc>
      </w:tr>
      <w:tr w:rsidR="00762D94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8.len621769.13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XP_026493906.1 motile sperm domain-containing protein 1-like [</w:t>
            </w:r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Vanessa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tameamea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64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885106</w:t>
            </w:r>
          </w:p>
        </w:tc>
      </w:tr>
      <w:tr w:rsidR="006E6A82" w:rsidRPr="00762D94" w:rsidTr="006E6A82">
        <w:trPr>
          <w:trHeight w:val="375"/>
          <w:jc w:val="center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98.len621769.14</w:t>
            </w:r>
          </w:p>
        </w:tc>
        <w:tc>
          <w:tcPr>
            <w:tcW w:w="9537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RVE42803.1 hypothetical protein evm_012560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Chilo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suppressali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37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916005</w:t>
            </w:r>
          </w:p>
        </w:tc>
      </w:tr>
      <w:tr w:rsidR="006E6A82" w:rsidRPr="00762D94" w:rsidTr="006E6A82">
        <w:trPr>
          <w:trHeight w:val="375"/>
          <w:jc w:val="center"/>
        </w:trPr>
        <w:tc>
          <w:tcPr>
            <w:tcW w:w="2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scaffold2118.len21571.1</w:t>
            </w:r>
          </w:p>
        </w:tc>
        <w:tc>
          <w:tcPr>
            <w:tcW w:w="9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XP_034832589.1 probable tubulin </w:t>
            </w:r>
            <w:proofErr w:type="spellStart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polyglutamylase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 xml:space="preserve"> ttll-15 [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Aphantopus</w:t>
            </w:r>
            <w:proofErr w:type="spellEnd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 xml:space="preserve"> </w:t>
            </w:r>
            <w:proofErr w:type="spellStart"/>
            <w:r w:rsidRPr="00762D9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8"/>
              </w:rPr>
              <w:t>hyperantus</w:t>
            </w:r>
            <w:proofErr w:type="spellEnd"/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780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D94" w:rsidRPr="00762D94" w:rsidRDefault="00762D94" w:rsidP="00762D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</w:pPr>
            <w:r w:rsidRPr="00762D94">
              <w:rPr>
                <w:rFonts w:ascii="Times New Roman" w:eastAsia="宋体" w:hAnsi="Times New Roman" w:cs="Times New Roman"/>
                <w:color w:val="000000"/>
                <w:kern w:val="0"/>
                <w:szCs w:val="28"/>
              </w:rPr>
              <w:t>-941214</w:t>
            </w:r>
          </w:p>
        </w:tc>
      </w:tr>
    </w:tbl>
    <w:p w:rsidR="00762D94" w:rsidRPr="00FE48E9" w:rsidRDefault="00762D94" w:rsidP="00D73CE3"/>
    <w:sectPr w:rsidR="00762D94" w:rsidRPr="00FE48E9" w:rsidSect="00FE48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CBC" w:rsidRDefault="00171CBC" w:rsidP="00FE48E9">
      <w:r>
        <w:separator/>
      </w:r>
    </w:p>
  </w:endnote>
  <w:endnote w:type="continuationSeparator" w:id="0">
    <w:p w:rsidR="00171CBC" w:rsidRDefault="00171CBC" w:rsidP="00FE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CBC" w:rsidRDefault="00171CBC" w:rsidP="00FE48E9">
      <w:r>
        <w:separator/>
      </w:r>
    </w:p>
  </w:footnote>
  <w:footnote w:type="continuationSeparator" w:id="0">
    <w:p w:rsidR="00171CBC" w:rsidRDefault="00171CBC" w:rsidP="00FE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B3B"/>
    <w:rsid w:val="000C3DE6"/>
    <w:rsid w:val="00171CBC"/>
    <w:rsid w:val="002D3B41"/>
    <w:rsid w:val="00401D87"/>
    <w:rsid w:val="004375E0"/>
    <w:rsid w:val="0044799A"/>
    <w:rsid w:val="00524EB4"/>
    <w:rsid w:val="005B726B"/>
    <w:rsid w:val="00607C18"/>
    <w:rsid w:val="006D7CB1"/>
    <w:rsid w:val="006E6A82"/>
    <w:rsid w:val="00731DA5"/>
    <w:rsid w:val="00762D94"/>
    <w:rsid w:val="00876D85"/>
    <w:rsid w:val="008B2343"/>
    <w:rsid w:val="0092110D"/>
    <w:rsid w:val="009C291C"/>
    <w:rsid w:val="00AA3B3B"/>
    <w:rsid w:val="00B15041"/>
    <w:rsid w:val="00B67B3B"/>
    <w:rsid w:val="00D73CE3"/>
    <w:rsid w:val="00FE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5</cp:revision>
  <dcterms:created xsi:type="dcterms:W3CDTF">2021-11-07T07:10:00Z</dcterms:created>
  <dcterms:modified xsi:type="dcterms:W3CDTF">2022-08-21T15:03:00Z</dcterms:modified>
</cp:coreProperties>
</file>